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tbl>
      <w:tblPr>
        <w:tblW w:w="8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7"/>
        <w:gridCol w:w="1321"/>
        <w:gridCol w:w="1137"/>
        <w:gridCol w:w="5333"/>
      </w:tblGrid>
      <w:tr>
        <w:trPr>
          <w:trHeight w:val="397" w:hRule="atLeast"/>
        </w:trPr>
        <w:tc>
          <w:tcPr>
            <w:tcW w:w="113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pn-miRNAs No.</w:t>
            </w:r>
          </w:p>
        </w:tc>
        <w:tc>
          <w:tcPr>
            <w:tcW w:w="132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arget Acc.</w:t>
            </w:r>
          </w:p>
        </w:tc>
        <w:tc>
          <w:tcPr>
            <w:tcW w:w="113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Maximum expectation</w:t>
            </w:r>
          </w:p>
        </w:tc>
        <w:tc>
          <w:tcPr>
            <w:tcW w:w="533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arget Description</w:t>
            </w:r>
          </w:p>
        </w:tc>
      </w:tr>
      <w:tr>
        <w:trPr>
          <w:trHeight w:val="397" w:hRule="atLeast"/>
        </w:trPr>
        <w:tc>
          <w:tcPr>
            <w:tcW w:w="11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bookmarkStart w:id="0" w:name="OLE_LINK18"/>
            <w:bookmarkStart w:id="1" w:name="OLE_LINK17"/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Seq96</w:t>
            </w:r>
            <w:bookmarkEnd w:id="0"/>
            <w:bookmarkEnd w:id="1"/>
          </w:p>
        </w:tc>
        <w:tc>
          <w:tcPr>
            <w:tcW w:w="13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I285685</w:t>
            </w:r>
          </w:p>
        </w:tc>
        <w:tc>
          <w:tcPr>
            <w:tcW w:w="11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2.0</w:t>
            </w:r>
          </w:p>
        </w:tc>
        <w:tc>
          <w:tcPr>
            <w:tcW w:w="53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Small GTP binding protein Rab1A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I31010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bookmarkStart w:id="2" w:name="OLE_LINK16"/>
            <w:bookmarkStart w:id="3" w:name="OLE_LINK15"/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2.5</w:t>
            </w:r>
            <w:bookmarkEnd w:id="2"/>
            <w:bookmarkEnd w:id="3"/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Sodium/hydrogen exchanger family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6012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2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Gigantea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Seq9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C41641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 xml:space="preserve">3.0 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bookmarkStart w:id="4" w:name="OLE_LINK22"/>
            <w:bookmarkStart w:id="5" w:name="OLE_LINK21"/>
            <w:r>
              <w:rPr>
                <w:rFonts w:cs="Arial" w:ascii="Arial" w:hAnsi="Arial"/>
                <w:kern w:val="0"/>
                <w:sz w:val="18"/>
                <w:szCs w:val="18"/>
              </w:rPr>
              <w:t>hypothetical protein</w:t>
            </w:r>
            <w:bookmarkEnd w:id="4"/>
            <w:bookmarkEnd w:id="5"/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1989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 xml:space="preserve">3.0 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ypothetical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Seq9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A75338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 xml:space="preserve">3.0 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Alanyl aminopeptidase. Metallo peptidase. MEROPS family M01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Seq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99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BQ90845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 xml:space="preserve">2.5 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hypothetical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BQ90847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 xml:space="preserve">2.5 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Envelope glyco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6139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2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hylakoid lumen protein, chloroplast-like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NP135189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bookmarkStart w:id="6" w:name="OLE_LINK24"/>
            <w:bookmarkStart w:id="7" w:name="OLE_LINK23"/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3.0</w:t>
            </w:r>
            <w:bookmarkEnd w:id="6"/>
            <w:bookmarkEnd w:id="7"/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adsorption protein-like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1490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3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UDP-glucose:protein transglucosylase-like protein SlUPTG1 - Solanum lycopersicum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Seq1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X11336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3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hypothetical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G96589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Peptidyl-prolyl cis-trans isomerase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Seq1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2044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0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Zinc finger A20 domain-containing stress-associated protein 18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6116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Protein kinase-like domain containing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6161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Zinc finger A20 domain-containing stress-associated protein 18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A76169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1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D9/CD37/CD63 antigen family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0923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Glycoside hydrolase, family 1 protein .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0689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1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HMG-I and HMG-Y, DNA-binding domain containing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2234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Ankyrin-like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3978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Ankyrin repeat containing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I13597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GDP-mannose pyrophosphorylase - Pinus taeda (Loblolly pine)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B63700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Similar to Cell wall invertase (EC 3.2.1.26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I12658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Similar to Serine/threonine protein kinase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0923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Hypothetical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6622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1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ytochrome P450 family protein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Pr1-like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3750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1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 xml:space="preserve">Zinc finger A20 domain-containing stress-associated protein 18 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2064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1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hromosome 04 contig 1, DNA sequence - Ostreococcus tauri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8006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onserved hypothetical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B63800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Zinc finger, CCCH-type domain containing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0620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Beta-fructofuranosidase, insoluble isoenzyme 3 precursor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6305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2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Basic helix-loop-helix dimerisation region bHLH domain containing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I16610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 xml:space="preserve">2.5 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Ras family protein - Trichomonas vaginalis G3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3278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 xml:space="preserve">2.5 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D9/CD37/CD63 antigen family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5116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 xml:space="preserve">2.5 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Non-specific lipid transfer protein precursor - Fragaria ananassa (Strawberry)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K08530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2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Adenine deaminase - Rubrobacter xylanophilus (strain DSM 9941 / NBRC 16129)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I74960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2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Serine/threonine protein kinase domain containing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5910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 xml:space="preserve">2.5 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UDP-glucuronosyl/UDP-glucosyltransferase family protein cont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-</w:t>
            </w: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ainns InterPro doma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eq102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0559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ranscription factor IIA gamma subunit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1813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Protein of unknown function, ATP binding family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6750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Similar to 60S ribosomal protein L10a-3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B67694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Similar to Probenazole-inducible protein PBZ1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2567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bookmarkStart w:id="8" w:name="OLE_LINK26"/>
            <w:bookmarkStart w:id="9" w:name="OLE_LINK25"/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0.0</w:t>
            </w:r>
            <w:bookmarkEnd w:id="8"/>
            <w:bookmarkEnd w:id="9"/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Hypothetical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7399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Metallothionein-like protein 4B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4954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Similar to Receptor kinase-like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8354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Zinc finger A20 domain-containing stress-associated protein 18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0999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0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Leucine-rich repeat, plant specific containing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1539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0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.UDP-glucuronosyl/UDP-glucosyltransferase family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3520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0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ell wall protein pherophorin-C10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4145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0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onserved hypothetical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4754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0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 xml:space="preserve">Predicted protein - Ajellomyces capsulata (strain NAm1) 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NP65643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0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YABBY protein (OsYAB1) (Filamentous flower protein 1)~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8363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bookmarkStart w:id="10" w:name="OLE_LINK28"/>
            <w:bookmarkStart w:id="11" w:name="OLE_LINK27"/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0.5</w:t>
            </w:r>
            <w:bookmarkEnd w:id="10"/>
            <w:bookmarkEnd w:id="11"/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RasGEF domain containing protein - Trichomonas vaginalis G3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B63700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0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Similar to Cell wall invertase (EC 3.2.1.26)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1694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1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mitogen-activated protein kinase kinase-like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T84754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1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Flavin containing monooxygenase 4-like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5016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</w:t>
            </w: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arotenoid cleavage dioxyganase 1 - Zea mays (Maize),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5449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1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Nrap protein, expressed - Oryza sativa subsp. japonica (Rice),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eq 103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1559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Maf-like protein family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X11839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 xml:space="preserve">Similar to Proline iminopeptidase 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T85769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LE family OsCLE204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eq 104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0956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RINGv domain containing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0962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ranscriptional factor B3 family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I56550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Glutaredoxin-related protein family protein  </w:t>
            </w: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Monothiol glutared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-</w:t>
            </w: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oxin-S4 precursor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18784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OMON related domain containing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2101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Lipase, class 3 family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5136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RINGv domain containing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5226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onserved hypothetical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1043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eptidase A1, pepsin family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7933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'-5' exonuclease domain containing protein  </w:t>
            </w: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hioredoxin dom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-</w:t>
            </w: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ain 2; Thioredoxin fold - Medicago truncatula (Barrel medic)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8305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RRNA intron-encoded homing endonuclease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1621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Protein farnesyltransferase/ geranylgeranyltransferase type I alpha subunit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1732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Short-chain dehydrogenase/reductase SDR family protein con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-</w:t>
            </w: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ains InterPro doma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eq 10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B67306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onserved hypothetical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0956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INGv domain containing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0962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ranscriptional factor B3 family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2101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Lipase, class 3 family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I18784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DOMON related domain containing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5136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RINGv domain containing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1600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Ras GTPase family protein contains InterPro domain(s)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4181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etratricopeptide-like helical domain containing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5226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onserved hypothetical protein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Os09g0512800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Similar to Neural Wiskott-Aldrich syndrome protein (N-WASP)~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1043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Peptidase A1, pepsin family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0969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Protein of unknown function DUF604 family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4583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onserved hypothetical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1621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 xml:space="preserve">Similar to Protein farnesyltransferase/geranylgeranyltransferase type I alpha subunit 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1732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Short-chain dehydrogenase/reductase SDR family protein cont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-</w:t>
            </w: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ains InterPro domain(s)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eq 106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0344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0956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RINGv domain containing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0962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ranscriptional factor B3 family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2101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Lipase, class 3 family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B67306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Similar to Aspartic proteinase oryzasin 1 precursor 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0969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bookmarkStart w:id="12" w:name="OLE_LINK2"/>
            <w:bookmarkStart w:id="13" w:name="OLE_LINK1"/>
            <w:r>
              <w:rPr>
                <w:rFonts w:cs="Arial" w:ascii="Arial" w:hAnsi="Arial"/>
                <w:sz w:val="18"/>
                <w:szCs w:val="18"/>
              </w:rPr>
              <w:t>0.0</w:t>
            </w:r>
            <w:bookmarkEnd w:id="12"/>
            <w:bookmarkEnd w:id="13"/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Protein of unknown function DUF604 family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3213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Protein of unknown function DUF159 family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I31217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Glucose/ribitol dehydrogenase family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1732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 xml:space="preserve">Short-chain dehydrogenase/reductase SDR family protein 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4181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etratricopeptide-like helical domain containing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B64365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Glycoprotein 3-alpha-L-fucosyltransferase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1600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Ras GTPase family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1043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Peptidase A1, pepsin family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4583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onserved hypothetical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0854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Lecithin:cholesterol acyltransferase family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X10164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ranscriptional factor B3 family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7206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Protein kinase domain containing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eq 107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A76448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ypothetical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I28544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onserved hypothetical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0923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Hypothetical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4850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Disease resistance protein family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2646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RING zinc finger protein-like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6859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Hypothetical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1274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yclin-like F-box domain containing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R28530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onserved hypothetical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1485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Protein of unknown function DUF1677,Oryza sativa family pro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-</w:t>
            </w: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3644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onserved hypothetical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4407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Similar to Nectarin 5 (Fragment)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1146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 xml:space="preserve">Peptidase S10, serine carboxypeptidase family protein 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4521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Probable 6-phosphogluconolactonase 2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3743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 xml:space="preserve">Nitrogen-fixing NifU-like, N-terminal domain containing protein 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T85277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M.musculus 45S pre rRNA gene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2260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onserved hypothetical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BQ90731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Similar to Iron sulfur cluster assembly protein 1, mitochondrial precursor (Iron sulfur cluster scaffold protein 1)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4718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hypothetical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A76672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Mak16 protein family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3752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 xml:space="preserve">TPR-like domain containing protein 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3988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 xml:space="preserve">GRIM-19 family protein 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eq 108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F30613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Zinc/iron permease family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I13597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GDP-mannose pyrophosphorylase - Pinus taeda (Loblolly pine),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3327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Hypothetical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1125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BL-interacting protein kinase 10;protein kinase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A76396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 xml:space="preserve">PE-PGRS family protein -Mycobacterium tuberculosis 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A76340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onserved hypothetical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0189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Spectrin repeat containing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2753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Glycoside hydrolase, family 17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K08530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 xml:space="preserve">Adenine deaminase - Rubrobacter xylanophilus 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3278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D9/CD37/CD63 antigen family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3978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Ankyrin repeat containing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EX49372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D9/CD37/CD63 antigen family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5389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onserved hypothetical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5116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Non-specific lipid transfer protein precursor - Fragaria ananassa (Strawberry),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3182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Peptidase A1, pepsin family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7231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LE family OsCLE204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5910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UDP-glucuronosyl/UDP-glucosyltransferase family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4552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onserved hypothetical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8327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UDP-glucuronosyl/UDP-glucosyltransferase family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2662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Expressed protein, having alternative splicing products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0306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PRIP-interacting protein-like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I41741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Glycoside hydrolase, family 17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eq 109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R28109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Similar to Amino acid carrier (Fragment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2540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 xml:space="preserve">Similar to Beta-hexosaminidase beta chain precursor 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6959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ytochrome P450 71C3 - Zea mays (Maize)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3736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Similar to Amino acid carrier (Fragment)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4292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PAP/25A core domain containing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3640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eptidyl-prolyl cis-trans isomerase - Vitis vinifera (Grape),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I41400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Uncharacterized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I32415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 xml:space="preserve">Similar to FK506-binding protein 2-2 precursor 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0347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Receptor-like protein kinase 6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2659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ell wall glycoprotein GP2 - Chlamydomonas reinhardtii,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I32960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2OG-Fe(II) oxygenase domain containing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2179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hioredoxin family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T85776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onserved hypothetical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6317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Predicted protein - Physcomitrella patens subsp. patens,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eq 11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I41068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Similar to Transcription factor (PWWP domain protein)-like pro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-</w:t>
            </w: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4433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Kelch motif family protein,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0421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AIG1 family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V73400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Galactose oxidase, central domain containing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1619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alcium-dependent protein kinase CPK1 adapter protein 2-like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1243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 xml:space="preserve">Similar to Protein synthesis inhibitor II 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BQ90802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Zinc finger A20 domain-containing stress-associated protein 18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4679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Similar to Geranylgeranyltransferase beta subunit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BI81245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Zinc finger A20 domain-containing stress-associated protein 18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T85179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Hypothetical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B63700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Similar to Cell wall invertase (EC 3.2.1.26)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I12658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Similar to Serine/threonine protein kinase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5405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onserved hypothetical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T85969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Similar to 1-aminocyclopropane-1-carboxylate oxidase (Fragme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-</w:t>
            </w: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nt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3678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Protein kinase domain containing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5514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onserved hypothetical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8356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onserved hypothetical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A76531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 xml:space="preserve">Claudin 1 - Fugu rubripes (Japanese pufferfish) 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3593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1-aminocyclopropane-1-carboxylate oxidase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1806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 xml:space="preserve">Protein kinase domain containing protein 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5290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ZIM motif family protein, expressed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eq 11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2558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Protein of unknown function DUF1637 family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2455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ellular retinaldehyde-binding/triple function, N-terminal domain containing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0535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ABC transporter, transmembrane region domain containing pro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-</w:t>
            </w: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2706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Protein of unknown function DUF1399 family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1326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yclin-like F-box domain containing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eq 112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0123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onserved hypothetical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7111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Similar to RING finger protein 13 (C-RZF)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K08050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E-class P450, group I family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B64935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Nucleotide-binding, alpha-beta plait domain containing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2488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Pectinesterase inhibitor domain containing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X11009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D5L protein - Variola minor virus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3935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Hypothetical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eq 113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T84754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Flavin containing monooxygenase 4-like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1798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Similar to Growth-regulating factor 7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2375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onserved hypothetical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6500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onserved hypothetical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I74095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Protein of unknown function DUF300 family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4681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hymidylate synthase domain containing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2567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Hypothetical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6750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Similar to 60S ribosomal protein L10a-3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6977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Epstein-Barr virus EBNA-1-like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NP93749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hypothetical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1813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Protein of unknown function, ATP binding family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4360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onserved hypothetical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1888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2 domain containing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2660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39 kDa antigen - Leishmania donovani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7733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Major facilitator superfamily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I73650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Hypothetical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6790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onserved hypothetical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1180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Histone H2B.9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3392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Legume lectin, beta domain containing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eq 114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R28638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S-receptor kinase-like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FG95741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S-receptor kinase-like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AA75413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onserved hypothetical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2966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Auxin-induced protein - Saccharum hybrid cultivar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6282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 xml:space="preserve">Nt-iaa4.1 deduced protein - Nicotiana tabacum 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0621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Leucine rich repeat, N-terminal domain containing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B63166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ontains InterPro domain(s)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1660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Protein kinase-like domain containing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eq 11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R28638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S-receptor kinase-like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FG95741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S-receptor kinase-like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AA75413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onserved hypothetical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0621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Leucine rich repeat, N-terminal domain containing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Seq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116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1842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.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Monosiga brevicollis MX1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NP65356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</w:t>
            </w: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otein kinase-like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0461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</w:t>
            </w: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Similar to Pto kinase interactor 1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A75663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5</w:t>
            </w: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hypothetical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NP43500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5</w:t>
            </w: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hypothetical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FG95405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 xml:space="preserve">3.0 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Methylmalonyl-CoA mutase large subunit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  <w:bookmarkStart w:id="14" w:name="_Hlk324796522"/>
            <w:bookmarkStart w:id="15" w:name="_Hlk324796522"/>
            <w:bookmarkEnd w:id="15"/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4357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 xml:space="preserve">3.0 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hypothetical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eq 117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4542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onserved hypothetical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2723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onserved hypothetical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2952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Dof domain, zinc finger family protein,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eq118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5538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2.5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BTB domain containing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0287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3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 xml:space="preserve">SAM dependent carboxyl methyltransferase 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4463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3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hypothetical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CT85393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Similar to Serine/threonine kinase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Os12g0132200</w:t>
            </w:r>
          </w:p>
        </w:tc>
      </w:tr>
      <w:tr>
        <w:trPr>
          <w:trHeight w:val="397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0276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3.0</w:t>
            </w:r>
          </w:p>
        </w:tc>
        <w:tc>
          <w:tcPr>
            <w:tcW w:w="53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Protein of unknown function DUF608 domain containing protein</w:t>
            </w:r>
          </w:p>
        </w:tc>
      </w:tr>
      <w:tr>
        <w:trPr>
          <w:trHeight w:val="397" w:hRule="atLeast"/>
        </w:trPr>
        <w:tc>
          <w:tcPr>
            <w:tcW w:w="11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TC462197</w:t>
            </w:r>
          </w:p>
        </w:tc>
        <w:tc>
          <w:tcPr>
            <w:tcW w:w="11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3.0</w:t>
            </w:r>
          </w:p>
        </w:tc>
        <w:tc>
          <w:tcPr>
            <w:tcW w:w="53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Protein of unknown function DUF608 domain containing protei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9T14:55:00Z</dcterms:created>
  <dc:creator>GWX</dc:creator>
  <dc:description/>
  <cp:keywords/>
  <dc:language>en-US</dc:language>
  <cp:lastModifiedBy>Yan Fei</cp:lastModifiedBy>
  <dcterms:modified xsi:type="dcterms:W3CDTF">2012-09-05T01:17:00Z</dcterms:modified>
  <cp:revision>4</cp:revision>
  <dc:subject/>
  <dc:title/>
</cp:coreProperties>
</file>